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0313ED"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A6B133"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80C1EB"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7DB912"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8EDEDB"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0820FF"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568E84"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4, Multimedia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A62A02"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7A4541"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BFBC89"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061C34"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74F84B"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662366"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68C4D7"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543C34"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967766"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6F5C18"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2CEEF8"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D86972"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5233F2" w:rsidR="006E5FE2"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9FBC95" w:rsidR="006E5FE2"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1268A9"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45EEA4"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E0DBD9"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52A035"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DF9428"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DE7D8C"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F883D2"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8D97D3"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21E314" w:rsidR="00930A31"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DA7F5A" w:rsidR="00FB3483" w:rsidRPr="00930A31" w:rsidRDefault="006B1C0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0460CC" w:rsidR="00077B44"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D6652B"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565C6F"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53E556"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84076E"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1DE226"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79A7D1"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9A75B4" w:rsidR="00930A31"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5B0F0D" w:rsidR="00077B44"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4F45B5" w:rsidR="00077B44"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9B5808" w:rsidR="00077B44" w:rsidRPr="00930A31" w:rsidRDefault="006B1C0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C1D2FA" w14:textId="77777777" w:rsidR="00834443" w:rsidRDefault="00834443">
      <w:r>
        <w:separator/>
      </w:r>
    </w:p>
  </w:endnote>
  <w:endnote w:type="continuationSeparator" w:id="0">
    <w:p w14:paraId="5D14A517" w14:textId="77777777" w:rsidR="00834443" w:rsidRDefault="00834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E42AF" w14:textId="77777777" w:rsidR="00834443" w:rsidRDefault="00834443">
      <w:r>
        <w:separator/>
      </w:r>
    </w:p>
  </w:footnote>
  <w:footnote w:type="continuationSeparator" w:id="0">
    <w:p w14:paraId="73949F24" w14:textId="77777777" w:rsidR="00834443" w:rsidRDefault="008344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731A0F1" w:rsidR="00947707" w:rsidRPr="00930A31" w:rsidRDefault="006B1C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4C825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B1C03"/>
    <w:rsid w:val="006E5FE2"/>
    <w:rsid w:val="006F3BA6"/>
    <w:rsid w:val="00726794"/>
    <w:rsid w:val="0077253C"/>
    <w:rsid w:val="00834443"/>
    <w:rsid w:val="008412D5"/>
    <w:rsid w:val="008A3EAE"/>
    <w:rsid w:val="008E2C91"/>
    <w:rsid w:val="00930A31"/>
    <w:rsid w:val="00947707"/>
    <w:rsid w:val="009827E5"/>
    <w:rsid w:val="00A215D2"/>
    <w:rsid w:val="00A86593"/>
    <w:rsid w:val="00AB79CE"/>
    <w:rsid w:val="00AE4BBD"/>
    <w:rsid w:val="00B51910"/>
    <w:rsid w:val="00B730D1"/>
    <w:rsid w:val="00C22710"/>
    <w:rsid w:val="00D7322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g, Arkers [SN]</cp:lastModifiedBy>
  <cp:revision>2</cp:revision>
  <cp:lastPrinted>2020-11-24T03:02:00Z</cp:lastPrinted>
  <dcterms:created xsi:type="dcterms:W3CDTF">2026-04-20T04:32:00Z</dcterms:created>
  <dcterms:modified xsi:type="dcterms:W3CDTF">2026-04-20T04:32:00Z</dcterms:modified>
</cp:coreProperties>
</file>